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C6D" w:rsidRDefault="00E11C6D" w:rsidP="00E11C6D">
      <w:bookmarkStart w:id="0" w:name="_GoBack"/>
      <w:bookmarkEnd w:id="0"/>
    </w:p>
    <w:p w:rsidR="00E11C6D" w:rsidRDefault="00E11C6D" w:rsidP="00E11C6D"/>
    <w:p w:rsidR="00E11C6D" w:rsidRPr="0057187A" w:rsidRDefault="00E11C6D" w:rsidP="00E11C6D">
      <w:pPr>
        <w:pStyle w:val="a7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B73F7D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CFC38E" wp14:editId="2B8E06D0">
                <wp:simplePos x="0" y="0"/>
                <wp:positionH relativeFrom="margin">
                  <wp:align>center</wp:align>
                </wp:positionH>
                <wp:positionV relativeFrom="paragraph">
                  <wp:posOffset>66447</wp:posOffset>
                </wp:positionV>
                <wp:extent cx="3940810" cy="3201035"/>
                <wp:effectExtent l="0" t="0" r="0" b="0"/>
                <wp:wrapTopAndBottom/>
                <wp:docPr id="4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40810" cy="3201035"/>
                          <a:chOff x="0" y="0"/>
                          <a:chExt cx="4253688" cy="3680159"/>
                        </a:xfrm>
                      </wpg:grpSpPr>
                      <wpg:grpSp>
                        <wpg:cNvPr id="5" name="组合 5"/>
                        <wpg:cNvGrpSpPr/>
                        <wpg:grpSpPr>
                          <a:xfrm>
                            <a:off x="114724" y="156860"/>
                            <a:ext cx="4138964" cy="3523299"/>
                            <a:chOff x="114724" y="156860"/>
                            <a:chExt cx="4138964" cy="3523299"/>
                          </a:xfrm>
                        </wpg:grpSpPr>
                        <wpg:grpSp>
                          <wpg:cNvPr id="7" name="组合 7"/>
                          <wpg:cNvGrpSpPr/>
                          <wpg:grpSpPr>
                            <a:xfrm>
                              <a:off x="114724" y="1960777"/>
                              <a:ext cx="4138964" cy="1719382"/>
                              <a:chOff x="114724" y="1960777"/>
                              <a:chExt cx="4138964" cy="1719734"/>
                            </a:xfrm>
                          </wpg:grpSpPr>
                          <wpg:grpSp>
                            <wpg:cNvPr id="8" name="组合 8"/>
                            <wpg:cNvGrpSpPr/>
                            <wpg:grpSpPr>
                              <a:xfrm>
                                <a:off x="114724" y="1960777"/>
                                <a:ext cx="3829093" cy="1650152"/>
                                <a:chOff x="114724" y="1960777"/>
                                <a:chExt cx="3829093" cy="1650152"/>
                              </a:xfrm>
                            </wpg:grpSpPr>
                            <wpg:grpSp>
                              <wpg:cNvPr id="9" name="组合 9"/>
                              <wpg:cNvGrpSpPr/>
                              <wpg:grpSpPr>
                                <a:xfrm>
                                  <a:off x="114724" y="1960777"/>
                                  <a:ext cx="3829093" cy="1618973"/>
                                  <a:chOff x="114724" y="1960777"/>
                                  <a:chExt cx="3829093" cy="1618973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0" name="图片 10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b="19167"/>
                                  <a:stretch/>
                                </pic:blipFill>
                                <pic:spPr bwMode="auto">
                                  <a:xfrm>
                                    <a:off x="114724" y="1960777"/>
                                    <a:ext cx="3829093" cy="13013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1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54957" y="3201784"/>
                                    <a:ext cx="753656" cy="37796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11C6D" w:rsidRDefault="00E11C6D" w:rsidP="00E11C6D">
                                      <w:pPr>
                                        <w:pStyle w:val="a7"/>
                                        <w:spacing w:before="0" w:beforeAutospacing="0" w:after="0" w:afterAutospacing="0"/>
                                        <w:jc w:val="both"/>
                                      </w:pPr>
                                      <w:r>
                                        <w:rPr>
                                          <w:rFonts w:ascii="Times New Roman" w:eastAsia="等线" w:hAnsi="Times New Roman" w:cs="Times New Roman"/>
                                          <w:color w:val="000000" w:themeColor="text1"/>
                                          <w:kern w:val="2"/>
                                          <w:sz w:val="18"/>
                                          <w:szCs w:val="18"/>
                                        </w:rPr>
                                        <w:t>SD/-Ur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2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30738" y="3201784"/>
                                  <a:ext cx="1482322" cy="4091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11C6D" w:rsidRDefault="00E11C6D" w:rsidP="00E11C6D">
                                    <w:pPr>
                                      <w:pStyle w:val="a7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eastAsia="等线" w:hAnsi="Times New Roman" w:cs="Times New Roman"/>
                                        <w:color w:val="000000" w:themeColor="text1"/>
                                        <w:kern w:val="2"/>
                                        <w:sz w:val="18"/>
                                        <w:szCs w:val="18"/>
                                      </w:rPr>
                                      <w:t>SD/-Ura/A (200ng/mL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73859" y="3201784"/>
                                <a:ext cx="1579829" cy="47872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11C6D" w:rsidRDefault="00E11C6D" w:rsidP="00E11C6D">
                                  <w:pPr>
                                    <w:pStyle w:val="a7"/>
                                    <w:spacing w:before="0" w:beforeAutospacing="0" w:after="0" w:afterAutospacing="0"/>
                                    <w:jc w:val="both"/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 w:themeColor="text1"/>
                                      <w:kern w:val="2"/>
                                      <w:sz w:val="18"/>
                                      <w:szCs w:val="18"/>
                                    </w:rPr>
                                    <w:t>SD/-Ura/A (500ng/mL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14" name="组合 14"/>
                          <wpg:cNvGrpSpPr/>
                          <wpg:grpSpPr>
                            <a:xfrm>
                              <a:off x="595478" y="156860"/>
                              <a:ext cx="3039065" cy="1869621"/>
                              <a:chOff x="595478" y="156860"/>
                              <a:chExt cx="3039065" cy="1870012"/>
                            </a:xfrm>
                          </wpg:grpSpPr>
                          <pic:pic xmlns:pic="http://schemas.openxmlformats.org/drawingml/2006/picture">
                            <pic:nvPicPr>
                              <pic:cNvPr id="15" name="图片 1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19188"/>
                              <a:stretch/>
                            </pic:blipFill>
                            <pic:spPr bwMode="auto">
                              <a:xfrm>
                                <a:off x="595478" y="156860"/>
                                <a:ext cx="2766612" cy="14970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16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89019" y="1598813"/>
                                <a:ext cx="770680" cy="4280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11C6D" w:rsidRDefault="00E11C6D" w:rsidP="00E11C6D">
                                  <w:pPr>
                                    <w:pStyle w:val="a7"/>
                                    <w:spacing w:before="0" w:beforeAutospacing="0" w:after="0" w:afterAutospacing="0"/>
                                    <w:jc w:val="both"/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 w:themeColor="text1"/>
                                      <w:kern w:val="2"/>
                                      <w:sz w:val="18"/>
                                      <w:szCs w:val="18"/>
                                    </w:rPr>
                                    <w:t>SD/-Ur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7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29572" y="1598813"/>
                                <a:ext cx="1604971" cy="4167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11C6D" w:rsidRDefault="00E11C6D" w:rsidP="00E11C6D">
                                  <w:pPr>
                                    <w:pStyle w:val="a7"/>
                                    <w:spacing w:before="0" w:beforeAutospacing="0" w:after="0" w:afterAutospacing="0"/>
                                    <w:jc w:val="both"/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 w:themeColor="text1"/>
                                      <w:kern w:val="2"/>
                                      <w:sz w:val="18"/>
                                      <w:szCs w:val="18"/>
                                    </w:rPr>
                                    <w:t>SD/-Ura/A (200ng/mL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07075" cy="3472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11C6D" w:rsidRDefault="00E11C6D" w:rsidP="00E11C6D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 w:themeColor="text1"/>
                                  <w:kern w:val="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4" y="1505877"/>
                            <a:ext cx="307075" cy="3997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11C6D" w:rsidRDefault="00E11C6D" w:rsidP="00E11C6D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 w:themeColor="text1"/>
                                  <w:kern w:val="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CFC38E" id="组合 3" o:spid="_x0000_s1026" style="position:absolute;left:0;text-align:left;margin-left:0;margin-top:5.25pt;width:310.3pt;height:252.05pt;z-index:251659264;mso-position-horizontal:center;mso-position-horizontal-relative:margin" coordsize="42536,368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">
                <v:group id="组合 5" o:spid="_x0000_s1027" style="position:absolute;left:1147;top:1568;width:41389;height:35233" coordorigin="1147,1568" coordsize="41389,35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组合 7" o:spid="_x0000_s1028" style="position:absolute;left:1147;top:19607;width:41389;height:17194" coordorigin="1147,19607" coordsize="41389,17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组合 8" o:spid="_x0000_s1029" style="position:absolute;left:1147;top:19607;width:38291;height:16502" coordorigin="1147,19607" coordsize="38290,16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group id="组合 9" o:spid="_x0000_s1030" style="position:absolute;left:1147;top:19607;width:38291;height:16190" coordorigin="1147,19607" coordsize="38290,16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图片 10" o:spid="_x0000_s1031" type="#_x0000_t75" style="position:absolute;left:1147;top:19607;width:38291;height:13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">
                          <v:imagedata r:id="rId8" o:title="" cropbottom="12561f"/>
                          <v:path arrowok="t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2" o:spid="_x0000_s1032" type="#_x0000_t202" style="position:absolute;left:2549;top:32017;width:7537;height:3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    <v:textbox>
                            <w:txbxContent>
                              <w:p w:rsidR="00E11C6D" w:rsidRDefault="00E11C6D" w:rsidP="00E11C6D">
                                <w:pPr>
                                  <w:pStyle w:val="a7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Times New Roman" w:eastAsia="等线" w:hAnsi="Times New Roman" w:cs="Times New Roman"/>
                                    <w:color w:val="000000" w:themeColor="text1"/>
                                    <w:kern w:val="2"/>
                                    <w:sz w:val="18"/>
                                    <w:szCs w:val="18"/>
                                  </w:rPr>
                                  <w:t>SD/-Ura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2" o:spid="_x0000_s1033" type="#_x0000_t202" style="position:absolute;left:13307;top:32017;width:14823;height:4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  <v:textbox>
                          <w:txbxContent>
                            <w:p w:rsidR="00E11C6D" w:rsidRDefault="00E11C6D" w:rsidP="00E11C6D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color w:val="000000" w:themeColor="text1"/>
                                  <w:kern w:val="2"/>
                                  <w:sz w:val="18"/>
                                  <w:szCs w:val="18"/>
                                </w:rPr>
                                <w:t>SD/-Ura/A (200ng/mL)</w:t>
                              </w:r>
                            </w:p>
                          </w:txbxContent>
                        </v:textbox>
                      </v:shape>
                    </v:group>
                    <v:shape id="文本框 2" o:spid="_x0000_s1034" type="#_x0000_t202" style="position:absolute;left:26738;top:32017;width:15798;height:4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  <v:textbox>
                        <w:txbxContent>
                          <w:p w:rsidR="00E11C6D" w:rsidRDefault="00E11C6D" w:rsidP="00E11C6D">
                            <w:pPr>
                              <w:pStyle w:val="a7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 w:themeColor="text1"/>
                                <w:kern w:val="2"/>
                                <w:sz w:val="18"/>
                                <w:szCs w:val="18"/>
                              </w:rPr>
                              <w:t>SD/-Ura/A (500ng/mL)</w:t>
                            </w:r>
                          </w:p>
                        </w:txbxContent>
                      </v:textbox>
                    </v:shape>
                  </v:group>
                  <v:group id="组合 14" o:spid="_x0000_s1035" style="position:absolute;left:5954;top:1568;width:30391;height:18696" coordorigin="5954,1568" coordsize="30390,18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 id="图片 15" o:spid="_x0000_s1036" type="#_x0000_t75" style="position:absolute;left:5954;top:1568;width:27666;height:149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">
                      <v:imagedata r:id="rId9" o:title="" cropbottom="12575f"/>
                      <v:path arrowok="t"/>
                    </v:shape>
                    <v:shape id="文本框 2" o:spid="_x0000_s1037" type="#_x0000_t202" style="position:absolute;left:8890;top:15988;width:7706;height:4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  <v:textbox>
                        <w:txbxContent>
                          <w:p w:rsidR="00E11C6D" w:rsidRDefault="00E11C6D" w:rsidP="00E11C6D">
                            <w:pPr>
                              <w:pStyle w:val="a7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 w:themeColor="text1"/>
                                <w:kern w:val="2"/>
                                <w:sz w:val="18"/>
                                <w:szCs w:val="18"/>
                              </w:rPr>
                              <w:t>SD/-Ura</w:t>
                            </w:r>
                          </w:p>
                        </w:txbxContent>
                      </v:textbox>
                    </v:shape>
                    <v:shape id="文本框 2" o:spid="_x0000_s1038" type="#_x0000_t202" style="position:absolute;left:20295;top:15988;width:16050;height:4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  <v:textbox>
                        <w:txbxContent>
                          <w:p w:rsidR="00E11C6D" w:rsidRDefault="00E11C6D" w:rsidP="00E11C6D">
                            <w:pPr>
                              <w:pStyle w:val="a7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 w:themeColor="text1"/>
                                <w:kern w:val="2"/>
                                <w:sz w:val="18"/>
                                <w:szCs w:val="18"/>
                              </w:rPr>
                              <w:t>SD/-Ura/A (200ng/mL)</w:t>
                            </w:r>
                          </w:p>
                        </w:txbxContent>
                      </v:textbox>
                    </v:shape>
                  </v:group>
                </v:group>
                <v:shape id="文本框 2" o:spid="_x0000_s1039" type="#_x0000_t202" style="position:absolute;width:3070;height:3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:rsidR="00E11C6D" w:rsidRDefault="00E11C6D" w:rsidP="00E11C6D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 w:themeColor="text1"/>
                            <w:kern w:val="2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40" type="#_x0000_t202" style="position:absolute;left:190;top:15058;width:3071;height:39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:rsidR="00E11C6D" w:rsidRDefault="00E11C6D" w:rsidP="00E11C6D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 w:themeColor="text1"/>
                            <w:kern w:val="2"/>
                          </w:rPr>
                          <w:t>b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Figure S4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. The minimal AbA inhibitory concentration of </w:t>
      </w:r>
      <w:r w:rsidR="005D2B2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the 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>bait vector;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</w:t>
      </w:r>
      <w:r w:rsidRPr="00B73F7D">
        <w:rPr>
          <w:rFonts w:ascii="Times New Roman" w:eastAsiaTheme="minorEastAsia" w:hAnsi="Times New Roman" w:cs="Times New Roman"/>
          <w:color w:val="000000" w:themeColor="text1"/>
          <w:kern w:val="24"/>
        </w:rPr>
        <w:t>(a) pAbAi-SQS; (b) pAbAi-OSC.</w:t>
      </w:r>
    </w:p>
    <w:p w:rsidR="00D332B9" w:rsidRPr="00E11C6D" w:rsidRDefault="00D332B9"/>
    <w:sectPr w:rsidR="00D332B9" w:rsidRPr="00E11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595" w:rsidRDefault="006A1595" w:rsidP="00E11C6D">
      <w:r>
        <w:separator/>
      </w:r>
    </w:p>
  </w:endnote>
  <w:endnote w:type="continuationSeparator" w:id="0">
    <w:p w:rsidR="006A1595" w:rsidRDefault="006A1595" w:rsidP="00E1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595" w:rsidRDefault="006A1595" w:rsidP="00E11C6D">
      <w:r>
        <w:separator/>
      </w:r>
    </w:p>
  </w:footnote>
  <w:footnote w:type="continuationSeparator" w:id="0">
    <w:p w:rsidR="006A1595" w:rsidRDefault="006A1595" w:rsidP="00E1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587"/>
    <w:rsid w:val="001A42F1"/>
    <w:rsid w:val="005D2B25"/>
    <w:rsid w:val="00632A5D"/>
    <w:rsid w:val="006A1595"/>
    <w:rsid w:val="00867A19"/>
    <w:rsid w:val="00BA3587"/>
    <w:rsid w:val="00D332B9"/>
    <w:rsid w:val="00E1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C70E94-BF11-4F21-BEAC-C1BBD567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1C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C6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11C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39744@qq.com</dc:creator>
  <cp:keywords/>
  <dc:description/>
  <cp:lastModifiedBy>396339744@qq.com</cp:lastModifiedBy>
  <cp:revision>5</cp:revision>
  <dcterms:created xsi:type="dcterms:W3CDTF">2020-03-09T07:47:00Z</dcterms:created>
  <dcterms:modified xsi:type="dcterms:W3CDTF">2020-05-22T08:11:00Z</dcterms:modified>
</cp:coreProperties>
</file>